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6F917" w14:textId="77777777" w:rsidR="00286BF0" w:rsidRPr="00F02908" w:rsidRDefault="00286BF0" w:rsidP="00286BF0">
      <w:pPr>
        <w:rPr>
          <w:rFonts w:ascii="Times New Roman" w:hAnsi="Times New Roman" w:cs="Times New Roman"/>
          <w:szCs w:val="21"/>
        </w:rPr>
      </w:pPr>
      <w:r w:rsidRPr="00F02908">
        <w:rPr>
          <w:rFonts w:ascii="Times New Roman" w:hAnsi="Times New Roman" w:cs="Times New Roman"/>
          <w:szCs w:val="21"/>
        </w:rPr>
        <w:t>Table1.</w:t>
      </w:r>
      <w:r w:rsidRPr="00F02908">
        <w:rPr>
          <w:rFonts w:ascii="Times New Roman" w:hAnsi="Times New Roman" w:cs="Times New Roman"/>
          <w:color w:val="000000"/>
          <w:szCs w:val="21"/>
        </w:rPr>
        <w:t xml:space="preserve"> </w:t>
      </w:r>
      <w:r w:rsidRPr="00F02908">
        <w:rPr>
          <w:rFonts w:ascii="Times New Roman" w:hAnsi="Times New Roman" w:cs="Times New Roman"/>
          <w:szCs w:val="21"/>
        </w:rPr>
        <w:t>The clinical characteristics in training, test and total sets</w:t>
      </w:r>
    </w:p>
    <w:tbl>
      <w:tblPr>
        <w:tblStyle w:val="6"/>
        <w:tblpPr w:leftFromText="180" w:rightFromText="180" w:vertAnchor="page" w:horzAnchor="margin" w:tblpXSpec="center" w:tblpY="1801"/>
        <w:tblW w:w="9425" w:type="dxa"/>
        <w:tblLook w:val="04A0" w:firstRow="1" w:lastRow="0" w:firstColumn="1" w:lastColumn="0" w:noHBand="0" w:noVBand="1"/>
      </w:tblPr>
      <w:tblGrid>
        <w:gridCol w:w="1251"/>
        <w:gridCol w:w="1301"/>
        <w:gridCol w:w="1903"/>
        <w:gridCol w:w="1847"/>
        <w:gridCol w:w="1988"/>
        <w:gridCol w:w="1135"/>
      </w:tblGrid>
      <w:tr w:rsidR="00286BF0" w:rsidRPr="00F02908" w14:paraId="16DAA24A" w14:textId="77777777" w:rsidTr="001615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tcBorders>
              <w:top w:val="single" w:sz="4" w:space="0" w:color="000000" w:themeColor="text1"/>
            </w:tcBorders>
            <w:shd w:val="clear" w:color="auto" w:fill="auto"/>
          </w:tcPr>
          <w:p w14:paraId="738EC384" w14:textId="77777777" w:rsidR="00286BF0" w:rsidRPr="00F02908" w:rsidRDefault="00286BF0" w:rsidP="001615B6">
            <w:pPr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301" w:type="dxa"/>
            <w:tcBorders>
              <w:top w:val="single" w:sz="4" w:space="0" w:color="000000" w:themeColor="text1"/>
            </w:tcBorders>
            <w:shd w:val="clear" w:color="auto" w:fill="auto"/>
          </w:tcPr>
          <w:p w14:paraId="46EF88D4" w14:textId="77777777" w:rsidR="00286BF0" w:rsidRPr="00F02908" w:rsidRDefault="00286BF0" w:rsidP="001615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1903" w:type="dxa"/>
            <w:tcBorders>
              <w:top w:val="single" w:sz="4" w:space="0" w:color="000000" w:themeColor="text1"/>
            </w:tcBorders>
            <w:shd w:val="clear" w:color="auto" w:fill="auto"/>
          </w:tcPr>
          <w:p w14:paraId="6E60F9D1" w14:textId="77777777" w:rsidR="00286BF0" w:rsidRPr="00F02908" w:rsidRDefault="00286BF0" w:rsidP="001615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Training set(N=249)</w:t>
            </w:r>
          </w:p>
        </w:tc>
        <w:tc>
          <w:tcPr>
            <w:tcW w:w="1847" w:type="dxa"/>
            <w:tcBorders>
              <w:top w:val="single" w:sz="4" w:space="0" w:color="000000" w:themeColor="text1"/>
            </w:tcBorders>
            <w:shd w:val="clear" w:color="auto" w:fill="auto"/>
          </w:tcPr>
          <w:p w14:paraId="195CA7BC" w14:textId="77777777" w:rsidR="00286BF0" w:rsidRPr="00F02908" w:rsidRDefault="00286BF0" w:rsidP="001615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Test set(N=249)</w:t>
            </w:r>
          </w:p>
        </w:tc>
        <w:tc>
          <w:tcPr>
            <w:tcW w:w="1988" w:type="dxa"/>
            <w:tcBorders>
              <w:top w:val="single" w:sz="4" w:space="0" w:color="000000" w:themeColor="text1"/>
            </w:tcBorders>
            <w:shd w:val="clear" w:color="auto" w:fill="auto"/>
          </w:tcPr>
          <w:p w14:paraId="129BA4DA" w14:textId="77777777" w:rsidR="00286BF0" w:rsidRPr="00F02908" w:rsidRDefault="00286BF0" w:rsidP="001615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Total set(N=498)</w:t>
            </w:r>
          </w:p>
        </w:tc>
        <w:tc>
          <w:tcPr>
            <w:tcW w:w="1135" w:type="dxa"/>
            <w:tcBorders>
              <w:top w:val="single" w:sz="4" w:space="0" w:color="000000" w:themeColor="text1"/>
            </w:tcBorders>
            <w:shd w:val="clear" w:color="auto" w:fill="auto"/>
          </w:tcPr>
          <w:p w14:paraId="780FF298" w14:textId="77777777" w:rsidR="00286BF0" w:rsidRPr="00F02908" w:rsidRDefault="00286BF0" w:rsidP="001615B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P value</w:t>
            </w:r>
          </w:p>
        </w:tc>
      </w:tr>
      <w:tr w:rsidR="00286BF0" w:rsidRPr="00F02908" w14:paraId="79575CF3" w14:textId="77777777" w:rsidTr="0016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14:paraId="5C90A81B" w14:textId="77777777" w:rsidR="00286BF0" w:rsidRPr="00F02908" w:rsidRDefault="00286BF0" w:rsidP="001615B6">
            <w:pPr>
              <w:jc w:val="left"/>
              <w:rPr>
                <w:rFonts w:ascii="Times New Roman" w:eastAsia="微软雅黑" w:hAnsi="Times New Roman" w:cs="Times New Roman"/>
                <w:b w:val="0"/>
                <w:bCs w:val="0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b w:val="0"/>
                <w:bCs w:val="0"/>
                <w:sz w:val="18"/>
                <w:szCs w:val="18"/>
              </w:rPr>
              <w:t>Age(year)</w:t>
            </w:r>
          </w:p>
        </w:tc>
        <w:tc>
          <w:tcPr>
            <w:tcW w:w="1301" w:type="dxa"/>
            <w:shd w:val="clear" w:color="auto" w:fill="auto"/>
          </w:tcPr>
          <w:p w14:paraId="348DE8A1" w14:textId="77777777" w:rsidR="00286BF0" w:rsidRPr="00F02908" w:rsidRDefault="00286BF0" w:rsidP="001615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≤60</w:t>
            </w:r>
          </w:p>
        </w:tc>
        <w:tc>
          <w:tcPr>
            <w:tcW w:w="1903" w:type="dxa"/>
            <w:shd w:val="clear" w:color="auto" w:fill="auto"/>
          </w:tcPr>
          <w:p w14:paraId="432233A4" w14:textId="77777777" w:rsidR="00286BF0" w:rsidRPr="00F02908" w:rsidRDefault="00286BF0" w:rsidP="001615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196 (78.71%)</w:t>
            </w:r>
          </w:p>
        </w:tc>
        <w:tc>
          <w:tcPr>
            <w:tcW w:w="1847" w:type="dxa"/>
            <w:shd w:val="clear" w:color="auto" w:fill="auto"/>
          </w:tcPr>
          <w:p w14:paraId="1223FB8A" w14:textId="77777777" w:rsidR="00286BF0" w:rsidRPr="00F02908" w:rsidRDefault="00286BF0" w:rsidP="001615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190 (76.31%)</w:t>
            </w:r>
          </w:p>
        </w:tc>
        <w:tc>
          <w:tcPr>
            <w:tcW w:w="1988" w:type="dxa"/>
            <w:shd w:val="clear" w:color="auto" w:fill="auto"/>
          </w:tcPr>
          <w:p w14:paraId="09759243" w14:textId="77777777" w:rsidR="00286BF0" w:rsidRPr="00F02908" w:rsidRDefault="00286BF0" w:rsidP="001615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386 (77.51%)</w:t>
            </w:r>
          </w:p>
        </w:tc>
        <w:tc>
          <w:tcPr>
            <w:tcW w:w="1135" w:type="dxa"/>
            <w:shd w:val="clear" w:color="auto" w:fill="auto"/>
          </w:tcPr>
          <w:p w14:paraId="7E78BF7F" w14:textId="77777777" w:rsidR="00286BF0" w:rsidRPr="00F02908" w:rsidRDefault="00286BF0" w:rsidP="001615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0.520</w:t>
            </w:r>
          </w:p>
        </w:tc>
      </w:tr>
      <w:tr w:rsidR="00286BF0" w:rsidRPr="00F02908" w14:paraId="5DE79EAA" w14:textId="77777777" w:rsidTr="001615B6">
        <w:trPr>
          <w:trHeight w:hRule="exact"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14:paraId="2795D32F" w14:textId="77777777" w:rsidR="00286BF0" w:rsidRPr="00F02908" w:rsidRDefault="00286BF0" w:rsidP="001615B6">
            <w:pPr>
              <w:jc w:val="left"/>
              <w:rPr>
                <w:rFonts w:ascii="Times New Roman" w:eastAsia="微软雅黑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301" w:type="dxa"/>
            <w:shd w:val="clear" w:color="auto" w:fill="auto"/>
          </w:tcPr>
          <w:p w14:paraId="39D3841F" w14:textId="77777777" w:rsidR="00286BF0" w:rsidRPr="00F02908" w:rsidRDefault="00286BF0" w:rsidP="001615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＞</w:t>
            </w: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903" w:type="dxa"/>
            <w:shd w:val="clear" w:color="auto" w:fill="auto"/>
          </w:tcPr>
          <w:p w14:paraId="02806F22" w14:textId="77777777" w:rsidR="00286BF0" w:rsidRPr="00F02908" w:rsidRDefault="00286BF0" w:rsidP="001615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53 (21.29%)</w:t>
            </w:r>
          </w:p>
        </w:tc>
        <w:tc>
          <w:tcPr>
            <w:tcW w:w="1847" w:type="dxa"/>
            <w:shd w:val="clear" w:color="auto" w:fill="auto"/>
          </w:tcPr>
          <w:p w14:paraId="143424F9" w14:textId="77777777" w:rsidR="00286BF0" w:rsidRPr="00F02908" w:rsidRDefault="00286BF0" w:rsidP="001615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59 (23.69%)</w:t>
            </w:r>
          </w:p>
        </w:tc>
        <w:tc>
          <w:tcPr>
            <w:tcW w:w="1988" w:type="dxa"/>
            <w:shd w:val="clear" w:color="auto" w:fill="auto"/>
          </w:tcPr>
          <w:p w14:paraId="2F7B3216" w14:textId="77777777" w:rsidR="00286BF0" w:rsidRPr="00F02908" w:rsidRDefault="00286BF0" w:rsidP="001615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112 (22.49%)</w:t>
            </w:r>
          </w:p>
        </w:tc>
        <w:tc>
          <w:tcPr>
            <w:tcW w:w="1135" w:type="dxa"/>
            <w:shd w:val="clear" w:color="auto" w:fill="auto"/>
          </w:tcPr>
          <w:p w14:paraId="243D475E" w14:textId="77777777" w:rsidR="00286BF0" w:rsidRPr="00F02908" w:rsidRDefault="00286BF0" w:rsidP="001615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</w:tr>
      <w:tr w:rsidR="00286BF0" w:rsidRPr="00F02908" w14:paraId="3F01423A" w14:textId="77777777" w:rsidTr="0016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14:paraId="19BEBE78" w14:textId="77777777" w:rsidR="00286BF0" w:rsidRPr="00F02908" w:rsidRDefault="00286BF0" w:rsidP="001615B6">
            <w:pPr>
              <w:jc w:val="left"/>
              <w:rPr>
                <w:rFonts w:ascii="Times New Roman" w:eastAsia="微软雅黑" w:hAnsi="Times New Roman" w:cs="Times New Roman"/>
                <w:b w:val="0"/>
                <w:bCs w:val="0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b w:val="0"/>
                <w:bCs w:val="0"/>
                <w:sz w:val="18"/>
                <w:szCs w:val="18"/>
              </w:rPr>
              <w:t>Gender, n (%)</w:t>
            </w:r>
          </w:p>
        </w:tc>
        <w:tc>
          <w:tcPr>
            <w:tcW w:w="1301" w:type="dxa"/>
            <w:shd w:val="clear" w:color="auto" w:fill="auto"/>
          </w:tcPr>
          <w:p w14:paraId="459DCBD9" w14:textId="77777777" w:rsidR="00286BF0" w:rsidRPr="00F02908" w:rsidRDefault="00286BF0" w:rsidP="001615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903" w:type="dxa"/>
            <w:tcBorders>
              <w:bottom w:val="nil"/>
            </w:tcBorders>
            <w:shd w:val="clear" w:color="auto" w:fill="auto"/>
          </w:tcPr>
          <w:p w14:paraId="51A21DE5" w14:textId="77777777" w:rsidR="00286BF0" w:rsidRPr="00F02908" w:rsidRDefault="00286BF0" w:rsidP="001615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62 (24.90%)</w:t>
            </w:r>
          </w:p>
        </w:tc>
        <w:tc>
          <w:tcPr>
            <w:tcW w:w="1847" w:type="dxa"/>
            <w:shd w:val="clear" w:color="auto" w:fill="auto"/>
          </w:tcPr>
          <w:p w14:paraId="5361C0C4" w14:textId="77777777" w:rsidR="00286BF0" w:rsidRPr="00F02908" w:rsidRDefault="00286BF0" w:rsidP="001615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73 (29.32%)</w:t>
            </w:r>
          </w:p>
        </w:tc>
        <w:tc>
          <w:tcPr>
            <w:tcW w:w="1988" w:type="dxa"/>
            <w:shd w:val="clear" w:color="auto" w:fill="auto"/>
          </w:tcPr>
          <w:p w14:paraId="682D1297" w14:textId="77777777" w:rsidR="00286BF0" w:rsidRPr="00F02908" w:rsidRDefault="00286BF0" w:rsidP="001615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135 (27.11%)</w:t>
            </w:r>
          </w:p>
        </w:tc>
        <w:tc>
          <w:tcPr>
            <w:tcW w:w="1135" w:type="dxa"/>
            <w:shd w:val="clear" w:color="auto" w:fill="auto"/>
          </w:tcPr>
          <w:p w14:paraId="242F2092" w14:textId="77777777" w:rsidR="00286BF0" w:rsidRPr="00F02908" w:rsidRDefault="00286BF0" w:rsidP="001615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0.267</w:t>
            </w:r>
          </w:p>
        </w:tc>
      </w:tr>
      <w:tr w:rsidR="00286BF0" w:rsidRPr="00F02908" w14:paraId="7275B508" w14:textId="77777777" w:rsidTr="001615B6">
        <w:trPr>
          <w:trHeight w:hRule="exact"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14:paraId="2E5685F6" w14:textId="77777777" w:rsidR="00286BF0" w:rsidRPr="00F02908" w:rsidRDefault="00286BF0" w:rsidP="001615B6">
            <w:pPr>
              <w:jc w:val="left"/>
              <w:rPr>
                <w:rFonts w:ascii="Times New Roman" w:eastAsia="微软雅黑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301" w:type="dxa"/>
            <w:shd w:val="clear" w:color="auto" w:fill="auto"/>
          </w:tcPr>
          <w:p w14:paraId="485DEE81" w14:textId="77777777" w:rsidR="00286BF0" w:rsidRPr="00F02908" w:rsidRDefault="00286BF0" w:rsidP="001615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903" w:type="dxa"/>
            <w:tcBorders>
              <w:top w:val="nil"/>
              <w:bottom w:val="nil"/>
            </w:tcBorders>
            <w:shd w:val="clear" w:color="auto" w:fill="auto"/>
          </w:tcPr>
          <w:p w14:paraId="5693B749" w14:textId="77777777" w:rsidR="00286BF0" w:rsidRPr="00F02908" w:rsidRDefault="00286BF0" w:rsidP="001615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187 (75.10%)</w:t>
            </w:r>
          </w:p>
        </w:tc>
        <w:tc>
          <w:tcPr>
            <w:tcW w:w="1847" w:type="dxa"/>
            <w:shd w:val="clear" w:color="auto" w:fill="auto"/>
          </w:tcPr>
          <w:p w14:paraId="7BEB3EFC" w14:textId="77777777" w:rsidR="00286BF0" w:rsidRPr="00F02908" w:rsidRDefault="00286BF0" w:rsidP="001615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176 (70.68%)</w:t>
            </w:r>
          </w:p>
        </w:tc>
        <w:tc>
          <w:tcPr>
            <w:tcW w:w="1988" w:type="dxa"/>
            <w:shd w:val="clear" w:color="auto" w:fill="auto"/>
          </w:tcPr>
          <w:p w14:paraId="0ADC5717" w14:textId="77777777" w:rsidR="00286BF0" w:rsidRPr="00F02908" w:rsidRDefault="00286BF0" w:rsidP="001615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363 (72.89%)</w:t>
            </w:r>
          </w:p>
        </w:tc>
        <w:tc>
          <w:tcPr>
            <w:tcW w:w="1135" w:type="dxa"/>
            <w:shd w:val="clear" w:color="auto" w:fill="auto"/>
          </w:tcPr>
          <w:p w14:paraId="4205C57A" w14:textId="77777777" w:rsidR="00286BF0" w:rsidRPr="00F02908" w:rsidRDefault="00286BF0" w:rsidP="001615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</w:tr>
      <w:tr w:rsidR="00286BF0" w:rsidRPr="00F02908" w14:paraId="409616A5" w14:textId="77777777" w:rsidTr="0016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14:paraId="28AEDA56" w14:textId="77777777" w:rsidR="00286BF0" w:rsidRPr="00F02908" w:rsidRDefault="00286BF0" w:rsidP="001615B6">
            <w:pPr>
              <w:jc w:val="left"/>
              <w:rPr>
                <w:rFonts w:ascii="Times New Roman" w:eastAsia="微软雅黑" w:hAnsi="Times New Roman" w:cs="Times New Roman"/>
                <w:b w:val="0"/>
                <w:bCs w:val="0"/>
                <w:sz w:val="18"/>
                <w:szCs w:val="18"/>
              </w:rPr>
            </w:pPr>
            <w:bookmarkStart w:id="0" w:name="_Hlk99280021"/>
            <w:r w:rsidRPr="00F02908">
              <w:rPr>
                <w:rFonts w:ascii="Times New Roman" w:eastAsia="微软雅黑" w:hAnsi="Times New Roman" w:cs="Times New Roman"/>
                <w:b w:val="0"/>
                <w:bCs w:val="0"/>
                <w:sz w:val="18"/>
                <w:szCs w:val="18"/>
              </w:rPr>
              <w:t>Stage, n (%)</w:t>
            </w:r>
          </w:p>
        </w:tc>
        <w:tc>
          <w:tcPr>
            <w:tcW w:w="1301" w:type="dxa"/>
            <w:shd w:val="clear" w:color="auto" w:fill="auto"/>
          </w:tcPr>
          <w:p w14:paraId="56FAD468" w14:textId="77777777" w:rsidR="00286BF0" w:rsidRPr="00F02908" w:rsidRDefault="00286BF0" w:rsidP="001615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Stage I-II</w:t>
            </w:r>
          </w:p>
        </w:tc>
        <w:tc>
          <w:tcPr>
            <w:tcW w:w="1903" w:type="dxa"/>
            <w:tcBorders>
              <w:top w:val="nil"/>
            </w:tcBorders>
            <w:shd w:val="clear" w:color="auto" w:fill="auto"/>
          </w:tcPr>
          <w:p w14:paraId="6FB37857" w14:textId="77777777" w:rsidR="00286BF0" w:rsidRPr="00F02908" w:rsidRDefault="00286BF0" w:rsidP="001615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164 (65.86%)</w:t>
            </w:r>
          </w:p>
        </w:tc>
        <w:tc>
          <w:tcPr>
            <w:tcW w:w="1847" w:type="dxa"/>
            <w:shd w:val="clear" w:color="auto" w:fill="auto"/>
          </w:tcPr>
          <w:p w14:paraId="531C8449" w14:textId="77777777" w:rsidR="00286BF0" w:rsidRPr="00F02908" w:rsidRDefault="00286BF0" w:rsidP="001615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167 (67.07%)</w:t>
            </w:r>
          </w:p>
        </w:tc>
        <w:tc>
          <w:tcPr>
            <w:tcW w:w="1988" w:type="dxa"/>
            <w:shd w:val="clear" w:color="auto" w:fill="auto"/>
          </w:tcPr>
          <w:p w14:paraId="080BC6E7" w14:textId="77777777" w:rsidR="00286BF0" w:rsidRPr="00F02908" w:rsidRDefault="00286BF0" w:rsidP="001615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331 (66.47%)</w:t>
            </w:r>
          </w:p>
        </w:tc>
        <w:tc>
          <w:tcPr>
            <w:tcW w:w="1135" w:type="dxa"/>
            <w:shd w:val="clear" w:color="auto" w:fill="auto"/>
          </w:tcPr>
          <w:p w14:paraId="46DA525A" w14:textId="77777777" w:rsidR="00286BF0" w:rsidRPr="00F02908" w:rsidRDefault="00286BF0" w:rsidP="001615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0.362</w:t>
            </w:r>
          </w:p>
        </w:tc>
      </w:tr>
      <w:tr w:rsidR="00286BF0" w:rsidRPr="00F02908" w14:paraId="69FC5FD5" w14:textId="77777777" w:rsidTr="001615B6">
        <w:trPr>
          <w:trHeight w:hRule="exact"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14:paraId="58EF8A83" w14:textId="77777777" w:rsidR="00286BF0" w:rsidRPr="00F02908" w:rsidRDefault="00286BF0" w:rsidP="001615B6">
            <w:pPr>
              <w:jc w:val="left"/>
              <w:rPr>
                <w:rFonts w:ascii="Times New Roman" w:eastAsia="微软雅黑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301" w:type="dxa"/>
            <w:shd w:val="clear" w:color="auto" w:fill="auto"/>
          </w:tcPr>
          <w:p w14:paraId="78A1A3DF" w14:textId="77777777" w:rsidR="00286BF0" w:rsidRPr="00F02908" w:rsidRDefault="00286BF0" w:rsidP="001615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Stage III-IV</w:t>
            </w:r>
          </w:p>
        </w:tc>
        <w:tc>
          <w:tcPr>
            <w:tcW w:w="1903" w:type="dxa"/>
            <w:shd w:val="clear" w:color="auto" w:fill="auto"/>
          </w:tcPr>
          <w:p w14:paraId="6C188B82" w14:textId="77777777" w:rsidR="00286BF0" w:rsidRPr="00F02908" w:rsidRDefault="00286BF0" w:rsidP="001615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83 (33.33%)</w:t>
            </w:r>
          </w:p>
        </w:tc>
        <w:tc>
          <w:tcPr>
            <w:tcW w:w="1847" w:type="dxa"/>
            <w:shd w:val="clear" w:color="auto" w:fill="auto"/>
          </w:tcPr>
          <w:p w14:paraId="04ACF0D8" w14:textId="77777777" w:rsidR="00286BF0" w:rsidRPr="00F02908" w:rsidRDefault="00286BF0" w:rsidP="001615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82 (32.93%)</w:t>
            </w:r>
          </w:p>
        </w:tc>
        <w:tc>
          <w:tcPr>
            <w:tcW w:w="1988" w:type="dxa"/>
            <w:shd w:val="clear" w:color="auto" w:fill="auto"/>
          </w:tcPr>
          <w:p w14:paraId="79A03042" w14:textId="77777777" w:rsidR="00286BF0" w:rsidRPr="00F02908" w:rsidRDefault="00286BF0" w:rsidP="001615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165 (33.13%)</w:t>
            </w:r>
          </w:p>
        </w:tc>
        <w:tc>
          <w:tcPr>
            <w:tcW w:w="1135" w:type="dxa"/>
            <w:shd w:val="clear" w:color="auto" w:fill="auto"/>
          </w:tcPr>
          <w:p w14:paraId="1168511C" w14:textId="77777777" w:rsidR="00286BF0" w:rsidRPr="00F02908" w:rsidRDefault="00286BF0" w:rsidP="001615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</w:tr>
      <w:tr w:rsidR="00286BF0" w:rsidRPr="00F02908" w14:paraId="6CF0D13A" w14:textId="77777777" w:rsidTr="0016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14:paraId="11F56538" w14:textId="77777777" w:rsidR="00286BF0" w:rsidRPr="00F02908" w:rsidRDefault="00286BF0" w:rsidP="001615B6">
            <w:pPr>
              <w:jc w:val="left"/>
              <w:rPr>
                <w:rFonts w:ascii="Times New Roman" w:eastAsia="微软雅黑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301" w:type="dxa"/>
            <w:shd w:val="clear" w:color="auto" w:fill="auto"/>
          </w:tcPr>
          <w:p w14:paraId="0E38CBF8" w14:textId="77777777" w:rsidR="00286BF0" w:rsidRPr="00F02908" w:rsidRDefault="00286BF0" w:rsidP="001615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Unknow</w:t>
            </w:r>
          </w:p>
        </w:tc>
        <w:tc>
          <w:tcPr>
            <w:tcW w:w="1903" w:type="dxa"/>
            <w:shd w:val="clear" w:color="auto" w:fill="auto"/>
          </w:tcPr>
          <w:p w14:paraId="33F5AC88" w14:textId="77777777" w:rsidR="00286BF0" w:rsidRPr="00F02908" w:rsidRDefault="00286BF0" w:rsidP="001615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2 (0.80%)</w:t>
            </w:r>
          </w:p>
        </w:tc>
        <w:tc>
          <w:tcPr>
            <w:tcW w:w="1847" w:type="dxa"/>
            <w:shd w:val="clear" w:color="auto" w:fill="auto"/>
          </w:tcPr>
          <w:p w14:paraId="72E8A329" w14:textId="77777777" w:rsidR="00286BF0" w:rsidRPr="00F02908" w:rsidRDefault="00286BF0" w:rsidP="001615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0 (0.00%)</w:t>
            </w:r>
          </w:p>
        </w:tc>
        <w:tc>
          <w:tcPr>
            <w:tcW w:w="1988" w:type="dxa"/>
            <w:shd w:val="clear" w:color="auto" w:fill="auto"/>
          </w:tcPr>
          <w:p w14:paraId="61C86037" w14:textId="77777777" w:rsidR="00286BF0" w:rsidRPr="00F02908" w:rsidRDefault="00286BF0" w:rsidP="001615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2 (0.40%)</w:t>
            </w:r>
          </w:p>
        </w:tc>
        <w:tc>
          <w:tcPr>
            <w:tcW w:w="1135" w:type="dxa"/>
            <w:shd w:val="clear" w:color="auto" w:fill="auto"/>
          </w:tcPr>
          <w:p w14:paraId="5F2015CA" w14:textId="77777777" w:rsidR="00286BF0" w:rsidRPr="00F02908" w:rsidRDefault="00286BF0" w:rsidP="001615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</w:tr>
      <w:bookmarkEnd w:id="0"/>
      <w:tr w:rsidR="00286BF0" w:rsidRPr="00F02908" w14:paraId="33BB491B" w14:textId="77777777" w:rsidTr="001615B6">
        <w:trPr>
          <w:trHeight w:hRule="exact"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14:paraId="6D979F05" w14:textId="77777777" w:rsidR="00286BF0" w:rsidRPr="00F02908" w:rsidRDefault="00286BF0" w:rsidP="001615B6">
            <w:pPr>
              <w:jc w:val="left"/>
              <w:rPr>
                <w:rFonts w:ascii="Times New Roman" w:eastAsia="微软雅黑" w:hAnsi="Times New Roman" w:cs="Times New Roman"/>
                <w:b w:val="0"/>
                <w:bCs w:val="0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b w:val="0"/>
                <w:bCs w:val="0"/>
                <w:sz w:val="18"/>
                <w:szCs w:val="18"/>
              </w:rPr>
              <w:t>T, n (%)</w:t>
            </w:r>
          </w:p>
        </w:tc>
        <w:tc>
          <w:tcPr>
            <w:tcW w:w="1301" w:type="dxa"/>
            <w:shd w:val="clear" w:color="auto" w:fill="auto"/>
          </w:tcPr>
          <w:p w14:paraId="6CBC73E1" w14:textId="77777777" w:rsidR="00286BF0" w:rsidRPr="00F02908" w:rsidRDefault="00286BF0" w:rsidP="001615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T1-2</w:t>
            </w:r>
          </w:p>
        </w:tc>
        <w:tc>
          <w:tcPr>
            <w:tcW w:w="1903" w:type="dxa"/>
            <w:shd w:val="clear" w:color="auto" w:fill="auto"/>
          </w:tcPr>
          <w:p w14:paraId="14B682B1" w14:textId="77777777" w:rsidR="00286BF0" w:rsidRPr="00F02908" w:rsidRDefault="00286BF0" w:rsidP="001615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143 (57.43%)</w:t>
            </w:r>
          </w:p>
        </w:tc>
        <w:tc>
          <w:tcPr>
            <w:tcW w:w="1847" w:type="dxa"/>
            <w:shd w:val="clear" w:color="auto" w:fill="auto"/>
          </w:tcPr>
          <w:p w14:paraId="38C06ED5" w14:textId="77777777" w:rsidR="00286BF0" w:rsidRPr="00F02908" w:rsidRDefault="00286BF0" w:rsidP="001615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161 (64.66%)</w:t>
            </w:r>
          </w:p>
        </w:tc>
        <w:tc>
          <w:tcPr>
            <w:tcW w:w="1988" w:type="dxa"/>
            <w:shd w:val="clear" w:color="auto" w:fill="auto"/>
          </w:tcPr>
          <w:p w14:paraId="4968B380" w14:textId="77777777" w:rsidR="00286BF0" w:rsidRPr="00F02908" w:rsidRDefault="00286BF0" w:rsidP="001615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304 (61.04%)</w:t>
            </w:r>
          </w:p>
        </w:tc>
        <w:tc>
          <w:tcPr>
            <w:tcW w:w="1135" w:type="dxa"/>
            <w:shd w:val="clear" w:color="auto" w:fill="auto"/>
          </w:tcPr>
          <w:p w14:paraId="50BB1256" w14:textId="77777777" w:rsidR="00286BF0" w:rsidRPr="00F02908" w:rsidRDefault="00286BF0" w:rsidP="001615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0.252</w:t>
            </w:r>
          </w:p>
        </w:tc>
      </w:tr>
      <w:tr w:rsidR="00286BF0" w:rsidRPr="00F02908" w14:paraId="3563BA0E" w14:textId="77777777" w:rsidTr="0016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14:paraId="32F05ECF" w14:textId="77777777" w:rsidR="00286BF0" w:rsidRPr="00F02908" w:rsidRDefault="00286BF0" w:rsidP="001615B6">
            <w:pPr>
              <w:jc w:val="left"/>
              <w:rPr>
                <w:rFonts w:ascii="Times New Roman" w:eastAsia="微软雅黑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301" w:type="dxa"/>
            <w:shd w:val="clear" w:color="auto" w:fill="auto"/>
          </w:tcPr>
          <w:p w14:paraId="4A720869" w14:textId="77777777" w:rsidR="00286BF0" w:rsidRPr="00F02908" w:rsidRDefault="00286BF0" w:rsidP="001615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T3-4</w:t>
            </w:r>
          </w:p>
        </w:tc>
        <w:tc>
          <w:tcPr>
            <w:tcW w:w="1903" w:type="dxa"/>
            <w:shd w:val="clear" w:color="auto" w:fill="auto"/>
          </w:tcPr>
          <w:p w14:paraId="13B97C7D" w14:textId="77777777" w:rsidR="00286BF0" w:rsidRPr="00F02908" w:rsidRDefault="00286BF0" w:rsidP="001615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105 (42.17%)</w:t>
            </w:r>
          </w:p>
        </w:tc>
        <w:tc>
          <w:tcPr>
            <w:tcW w:w="1847" w:type="dxa"/>
            <w:shd w:val="clear" w:color="auto" w:fill="auto"/>
          </w:tcPr>
          <w:p w14:paraId="4DE980CE" w14:textId="77777777" w:rsidR="00286BF0" w:rsidRPr="00F02908" w:rsidRDefault="00286BF0" w:rsidP="001615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87 (34.94%)</w:t>
            </w:r>
          </w:p>
        </w:tc>
        <w:tc>
          <w:tcPr>
            <w:tcW w:w="1988" w:type="dxa"/>
            <w:shd w:val="clear" w:color="auto" w:fill="auto"/>
          </w:tcPr>
          <w:p w14:paraId="11FF3DEC" w14:textId="77777777" w:rsidR="00286BF0" w:rsidRPr="00F02908" w:rsidRDefault="00286BF0" w:rsidP="001615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192 (38.55%)</w:t>
            </w:r>
          </w:p>
        </w:tc>
        <w:tc>
          <w:tcPr>
            <w:tcW w:w="1135" w:type="dxa"/>
            <w:shd w:val="clear" w:color="auto" w:fill="auto"/>
          </w:tcPr>
          <w:p w14:paraId="07F74D78" w14:textId="77777777" w:rsidR="00286BF0" w:rsidRPr="00F02908" w:rsidRDefault="00286BF0" w:rsidP="001615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</w:tr>
      <w:tr w:rsidR="00286BF0" w:rsidRPr="00F02908" w14:paraId="45ACA26D" w14:textId="77777777" w:rsidTr="001615B6">
        <w:trPr>
          <w:trHeight w:hRule="exact"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14:paraId="4DE56D2C" w14:textId="77777777" w:rsidR="00286BF0" w:rsidRPr="00F02908" w:rsidRDefault="00286BF0" w:rsidP="001615B6">
            <w:pPr>
              <w:jc w:val="left"/>
              <w:rPr>
                <w:rFonts w:ascii="Times New Roman" w:eastAsia="微软雅黑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301" w:type="dxa"/>
            <w:shd w:val="clear" w:color="auto" w:fill="auto"/>
          </w:tcPr>
          <w:p w14:paraId="759A12C3" w14:textId="77777777" w:rsidR="00286BF0" w:rsidRPr="00F02908" w:rsidRDefault="00286BF0" w:rsidP="001615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Tx/unknow</w:t>
            </w:r>
          </w:p>
        </w:tc>
        <w:tc>
          <w:tcPr>
            <w:tcW w:w="1903" w:type="dxa"/>
            <w:shd w:val="clear" w:color="auto" w:fill="auto"/>
          </w:tcPr>
          <w:p w14:paraId="32CEC49E" w14:textId="77777777" w:rsidR="00286BF0" w:rsidRPr="00F02908" w:rsidRDefault="00286BF0" w:rsidP="001615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1 (0.40%)</w:t>
            </w:r>
          </w:p>
        </w:tc>
        <w:tc>
          <w:tcPr>
            <w:tcW w:w="1847" w:type="dxa"/>
            <w:shd w:val="clear" w:color="auto" w:fill="auto"/>
          </w:tcPr>
          <w:p w14:paraId="4159ABF4" w14:textId="77777777" w:rsidR="00286BF0" w:rsidRPr="00F02908" w:rsidRDefault="00286BF0" w:rsidP="001615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1 (0.40%)</w:t>
            </w:r>
          </w:p>
        </w:tc>
        <w:tc>
          <w:tcPr>
            <w:tcW w:w="1988" w:type="dxa"/>
            <w:shd w:val="clear" w:color="auto" w:fill="auto"/>
          </w:tcPr>
          <w:p w14:paraId="28267F37" w14:textId="77777777" w:rsidR="00286BF0" w:rsidRPr="00F02908" w:rsidRDefault="00286BF0" w:rsidP="001615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2 (0.40%)</w:t>
            </w:r>
          </w:p>
        </w:tc>
        <w:tc>
          <w:tcPr>
            <w:tcW w:w="1135" w:type="dxa"/>
            <w:shd w:val="clear" w:color="auto" w:fill="auto"/>
          </w:tcPr>
          <w:p w14:paraId="67EB3712" w14:textId="77777777" w:rsidR="00286BF0" w:rsidRPr="00F02908" w:rsidRDefault="00286BF0" w:rsidP="001615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</w:tr>
      <w:tr w:rsidR="00286BF0" w:rsidRPr="00F02908" w14:paraId="617BF079" w14:textId="77777777" w:rsidTr="0016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14:paraId="0AE0173A" w14:textId="77777777" w:rsidR="00286BF0" w:rsidRPr="00F02908" w:rsidRDefault="00286BF0" w:rsidP="001615B6">
            <w:pPr>
              <w:jc w:val="left"/>
              <w:rPr>
                <w:rFonts w:ascii="Times New Roman" w:eastAsia="微软雅黑" w:hAnsi="Times New Roman" w:cs="Times New Roman"/>
                <w:b w:val="0"/>
                <w:bCs w:val="0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b w:val="0"/>
                <w:bCs w:val="0"/>
                <w:sz w:val="18"/>
                <w:szCs w:val="18"/>
              </w:rPr>
              <w:t>M, n (%)</w:t>
            </w:r>
          </w:p>
        </w:tc>
        <w:tc>
          <w:tcPr>
            <w:tcW w:w="1301" w:type="dxa"/>
            <w:shd w:val="clear" w:color="auto" w:fill="auto"/>
          </w:tcPr>
          <w:p w14:paraId="51E7C790" w14:textId="77777777" w:rsidR="00286BF0" w:rsidRPr="00F02908" w:rsidRDefault="00286BF0" w:rsidP="001615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1903" w:type="dxa"/>
            <w:shd w:val="clear" w:color="auto" w:fill="auto"/>
          </w:tcPr>
          <w:p w14:paraId="43DFC1B2" w14:textId="77777777" w:rsidR="00286BF0" w:rsidRPr="00F02908" w:rsidRDefault="00286BF0" w:rsidP="001615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152 (61.04%)</w:t>
            </w:r>
          </w:p>
        </w:tc>
        <w:tc>
          <w:tcPr>
            <w:tcW w:w="1847" w:type="dxa"/>
            <w:shd w:val="clear" w:color="auto" w:fill="auto"/>
          </w:tcPr>
          <w:p w14:paraId="7A169018" w14:textId="77777777" w:rsidR="00286BF0" w:rsidRPr="00F02908" w:rsidRDefault="00286BF0" w:rsidP="001615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130 (52.21%)</w:t>
            </w:r>
          </w:p>
        </w:tc>
        <w:tc>
          <w:tcPr>
            <w:tcW w:w="1988" w:type="dxa"/>
            <w:shd w:val="clear" w:color="auto" w:fill="auto"/>
          </w:tcPr>
          <w:p w14:paraId="4EA2DF08" w14:textId="77777777" w:rsidR="00286BF0" w:rsidRPr="00F02908" w:rsidRDefault="00286BF0" w:rsidP="001615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282 (56.63%)</w:t>
            </w:r>
          </w:p>
        </w:tc>
        <w:tc>
          <w:tcPr>
            <w:tcW w:w="1135" w:type="dxa"/>
            <w:shd w:val="clear" w:color="auto" w:fill="auto"/>
          </w:tcPr>
          <w:p w14:paraId="5953088D" w14:textId="77777777" w:rsidR="00286BF0" w:rsidRPr="00F02908" w:rsidRDefault="00286BF0" w:rsidP="001615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0.112</w:t>
            </w:r>
          </w:p>
        </w:tc>
      </w:tr>
      <w:tr w:rsidR="00286BF0" w:rsidRPr="00F02908" w14:paraId="2821A6F5" w14:textId="77777777" w:rsidTr="001615B6">
        <w:trPr>
          <w:trHeight w:hRule="exact"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14:paraId="6AC53755" w14:textId="77777777" w:rsidR="00286BF0" w:rsidRPr="00F02908" w:rsidRDefault="00286BF0" w:rsidP="001615B6">
            <w:pPr>
              <w:jc w:val="left"/>
              <w:rPr>
                <w:rFonts w:ascii="Times New Roman" w:eastAsia="微软雅黑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301" w:type="dxa"/>
            <w:shd w:val="clear" w:color="auto" w:fill="auto"/>
          </w:tcPr>
          <w:p w14:paraId="2AE8AEDE" w14:textId="77777777" w:rsidR="00286BF0" w:rsidRPr="00F02908" w:rsidRDefault="00286BF0" w:rsidP="001615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1903" w:type="dxa"/>
            <w:shd w:val="clear" w:color="auto" w:fill="auto"/>
          </w:tcPr>
          <w:p w14:paraId="3B893F35" w14:textId="77777777" w:rsidR="00286BF0" w:rsidRPr="00F02908" w:rsidRDefault="00286BF0" w:rsidP="001615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5 (2.01%)</w:t>
            </w:r>
          </w:p>
        </w:tc>
        <w:tc>
          <w:tcPr>
            <w:tcW w:w="1847" w:type="dxa"/>
            <w:shd w:val="clear" w:color="auto" w:fill="auto"/>
          </w:tcPr>
          <w:p w14:paraId="1B4AB5D0" w14:textId="77777777" w:rsidR="00286BF0" w:rsidRPr="00F02908" w:rsidRDefault="00286BF0" w:rsidP="001615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4 (1.61%)</w:t>
            </w:r>
          </w:p>
        </w:tc>
        <w:tc>
          <w:tcPr>
            <w:tcW w:w="1988" w:type="dxa"/>
            <w:shd w:val="clear" w:color="auto" w:fill="auto"/>
          </w:tcPr>
          <w:p w14:paraId="1C2DB313" w14:textId="77777777" w:rsidR="00286BF0" w:rsidRPr="00F02908" w:rsidRDefault="00286BF0" w:rsidP="001615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9 (1.81%)</w:t>
            </w:r>
          </w:p>
        </w:tc>
        <w:tc>
          <w:tcPr>
            <w:tcW w:w="1135" w:type="dxa"/>
            <w:shd w:val="clear" w:color="auto" w:fill="auto"/>
          </w:tcPr>
          <w:p w14:paraId="203B9075" w14:textId="77777777" w:rsidR="00286BF0" w:rsidRPr="00F02908" w:rsidRDefault="00286BF0" w:rsidP="001615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</w:tr>
      <w:tr w:rsidR="00286BF0" w:rsidRPr="00F02908" w14:paraId="3D6E4A50" w14:textId="77777777" w:rsidTr="0016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14:paraId="2E0EBF4D" w14:textId="77777777" w:rsidR="00286BF0" w:rsidRPr="00F02908" w:rsidRDefault="00286BF0" w:rsidP="001615B6">
            <w:pPr>
              <w:jc w:val="left"/>
              <w:rPr>
                <w:rFonts w:ascii="Times New Roman" w:eastAsia="微软雅黑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301" w:type="dxa"/>
            <w:shd w:val="clear" w:color="auto" w:fill="auto"/>
          </w:tcPr>
          <w:p w14:paraId="06CDAC97" w14:textId="77777777" w:rsidR="00286BF0" w:rsidRPr="00F02908" w:rsidRDefault="00286BF0" w:rsidP="001615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Mx/unknow</w:t>
            </w:r>
          </w:p>
        </w:tc>
        <w:tc>
          <w:tcPr>
            <w:tcW w:w="1903" w:type="dxa"/>
            <w:shd w:val="clear" w:color="auto" w:fill="auto"/>
          </w:tcPr>
          <w:p w14:paraId="1B62D880" w14:textId="77777777" w:rsidR="00286BF0" w:rsidRPr="00F02908" w:rsidRDefault="00286BF0" w:rsidP="001615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92 (36.95%)</w:t>
            </w:r>
          </w:p>
        </w:tc>
        <w:tc>
          <w:tcPr>
            <w:tcW w:w="1847" w:type="dxa"/>
            <w:shd w:val="clear" w:color="auto" w:fill="auto"/>
          </w:tcPr>
          <w:p w14:paraId="3A187074" w14:textId="77777777" w:rsidR="00286BF0" w:rsidRPr="00F02908" w:rsidRDefault="00286BF0" w:rsidP="001615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115 (46.18%)</w:t>
            </w:r>
          </w:p>
        </w:tc>
        <w:tc>
          <w:tcPr>
            <w:tcW w:w="1988" w:type="dxa"/>
            <w:shd w:val="clear" w:color="auto" w:fill="auto"/>
          </w:tcPr>
          <w:p w14:paraId="569EF6B1" w14:textId="77777777" w:rsidR="00286BF0" w:rsidRPr="00F02908" w:rsidRDefault="00286BF0" w:rsidP="001615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207 (41.57%)</w:t>
            </w:r>
          </w:p>
        </w:tc>
        <w:tc>
          <w:tcPr>
            <w:tcW w:w="1135" w:type="dxa"/>
            <w:shd w:val="clear" w:color="auto" w:fill="auto"/>
          </w:tcPr>
          <w:p w14:paraId="2B6ADB5D" w14:textId="77777777" w:rsidR="00286BF0" w:rsidRPr="00F02908" w:rsidRDefault="00286BF0" w:rsidP="001615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</w:tr>
      <w:tr w:rsidR="00286BF0" w:rsidRPr="00F02908" w14:paraId="1F15CAA7" w14:textId="77777777" w:rsidTr="001615B6">
        <w:trPr>
          <w:trHeight w:hRule="exact"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14:paraId="4B25BC7F" w14:textId="77777777" w:rsidR="00286BF0" w:rsidRPr="00F02908" w:rsidRDefault="00286BF0" w:rsidP="001615B6">
            <w:pPr>
              <w:jc w:val="left"/>
              <w:rPr>
                <w:rFonts w:ascii="Times New Roman" w:eastAsia="微软雅黑" w:hAnsi="Times New Roman" w:cs="Times New Roman"/>
                <w:b w:val="0"/>
                <w:bCs w:val="0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b w:val="0"/>
                <w:bCs w:val="0"/>
                <w:sz w:val="18"/>
                <w:szCs w:val="18"/>
              </w:rPr>
              <w:t>N, n (%)</w:t>
            </w:r>
          </w:p>
        </w:tc>
        <w:tc>
          <w:tcPr>
            <w:tcW w:w="1301" w:type="dxa"/>
            <w:shd w:val="clear" w:color="auto" w:fill="auto"/>
          </w:tcPr>
          <w:p w14:paraId="01BD4163" w14:textId="77777777" w:rsidR="00286BF0" w:rsidRPr="00F02908" w:rsidRDefault="00286BF0" w:rsidP="001615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1903" w:type="dxa"/>
            <w:shd w:val="clear" w:color="auto" w:fill="auto"/>
          </w:tcPr>
          <w:p w14:paraId="54821FFF" w14:textId="77777777" w:rsidR="00286BF0" w:rsidRPr="00F02908" w:rsidRDefault="00286BF0" w:rsidP="001615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105 (42.17%)</w:t>
            </w:r>
          </w:p>
        </w:tc>
        <w:tc>
          <w:tcPr>
            <w:tcW w:w="1847" w:type="dxa"/>
            <w:shd w:val="clear" w:color="auto" w:fill="auto"/>
          </w:tcPr>
          <w:p w14:paraId="1F1259D9" w14:textId="77777777" w:rsidR="00286BF0" w:rsidRPr="00F02908" w:rsidRDefault="00286BF0" w:rsidP="001615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123 (49.40%)</w:t>
            </w:r>
          </w:p>
        </w:tc>
        <w:tc>
          <w:tcPr>
            <w:tcW w:w="1988" w:type="dxa"/>
            <w:shd w:val="clear" w:color="auto" w:fill="auto"/>
          </w:tcPr>
          <w:p w14:paraId="1E0DAD01" w14:textId="77777777" w:rsidR="00286BF0" w:rsidRPr="00F02908" w:rsidRDefault="00286BF0" w:rsidP="001615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228 (45.78%)</w:t>
            </w:r>
          </w:p>
        </w:tc>
        <w:tc>
          <w:tcPr>
            <w:tcW w:w="1135" w:type="dxa"/>
            <w:shd w:val="clear" w:color="auto" w:fill="auto"/>
          </w:tcPr>
          <w:p w14:paraId="0DB2CAAB" w14:textId="77777777" w:rsidR="00286BF0" w:rsidRPr="00F02908" w:rsidRDefault="00286BF0" w:rsidP="001615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0.206</w:t>
            </w:r>
          </w:p>
        </w:tc>
      </w:tr>
      <w:tr w:rsidR="00286BF0" w:rsidRPr="00F02908" w14:paraId="4B771959" w14:textId="77777777" w:rsidTr="001615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shd w:val="clear" w:color="auto" w:fill="auto"/>
          </w:tcPr>
          <w:p w14:paraId="220C3BEA" w14:textId="77777777" w:rsidR="00286BF0" w:rsidRPr="00F02908" w:rsidRDefault="00286BF0" w:rsidP="001615B6">
            <w:pPr>
              <w:jc w:val="left"/>
              <w:rPr>
                <w:rFonts w:ascii="Times New Roman" w:eastAsia="微软雅黑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301" w:type="dxa"/>
            <w:shd w:val="clear" w:color="auto" w:fill="auto"/>
          </w:tcPr>
          <w:p w14:paraId="4A635247" w14:textId="77777777" w:rsidR="00286BF0" w:rsidRPr="00F02908" w:rsidRDefault="00286BF0" w:rsidP="001615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1903" w:type="dxa"/>
            <w:shd w:val="clear" w:color="auto" w:fill="auto"/>
          </w:tcPr>
          <w:p w14:paraId="5F585890" w14:textId="77777777" w:rsidR="00286BF0" w:rsidRPr="00F02908" w:rsidRDefault="00286BF0" w:rsidP="001615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115 (46.18%)</w:t>
            </w:r>
          </w:p>
        </w:tc>
        <w:tc>
          <w:tcPr>
            <w:tcW w:w="1847" w:type="dxa"/>
            <w:shd w:val="clear" w:color="auto" w:fill="auto"/>
          </w:tcPr>
          <w:p w14:paraId="5B4A864B" w14:textId="77777777" w:rsidR="00286BF0" w:rsidRPr="00F02908" w:rsidRDefault="00286BF0" w:rsidP="001615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105 (42.17%)</w:t>
            </w:r>
          </w:p>
        </w:tc>
        <w:tc>
          <w:tcPr>
            <w:tcW w:w="1988" w:type="dxa"/>
            <w:shd w:val="clear" w:color="auto" w:fill="auto"/>
          </w:tcPr>
          <w:p w14:paraId="550EE05C" w14:textId="77777777" w:rsidR="00286BF0" w:rsidRPr="00F02908" w:rsidRDefault="00286BF0" w:rsidP="001615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220 (44.18%)</w:t>
            </w:r>
          </w:p>
        </w:tc>
        <w:tc>
          <w:tcPr>
            <w:tcW w:w="1135" w:type="dxa"/>
            <w:shd w:val="clear" w:color="auto" w:fill="auto"/>
          </w:tcPr>
          <w:p w14:paraId="36C1FF97" w14:textId="77777777" w:rsidR="00286BF0" w:rsidRPr="00F02908" w:rsidRDefault="00286BF0" w:rsidP="001615B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</w:tr>
      <w:tr w:rsidR="00286BF0" w:rsidRPr="00F02908" w14:paraId="1498C75C" w14:textId="77777777" w:rsidTr="001615B6">
        <w:trPr>
          <w:trHeight w:hRule="exact"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3144ED7" w14:textId="77777777" w:rsidR="00286BF0" w:rsidRPr="00F02908" w:rsidRDefault="00286BF0" w:rsidP="001615B6">
            <w:pPr>
              <w:jc w:val="left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  <w:tc>
          <w:tcPr>
            <w:tcW w:w="1301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D2149FA" w14:textId="77777777" w:rsidR="00286BF0" w:rsidRPr="00F02908" w:rsidRDefault="00286BF0" w:rsidP="001615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Nx/unknow</w:t>
            </w:r>
          </w:p>
        </w:tc>
        <w:tc>
          <w:tcPr>
            <w:tcW w:w="1903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711FB450" w14:textId="77777777" w:rsidR="00286BF0" w:rsidRPr="00F02908" w:rsidRDefault="00286BF0" w:rsidP="001615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29 (11.65%)</w:t>
            </w:r>
          </w:p>
        </w:tc>
        <w:tc>
          <w:tcPr>
            <w:tcW w:w="184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8555F9D" w14:textId="77777777" w:rsidR="00286BF0" w:rsidRPr="00F02908" w:rsidRDefault="00286BF0" w:rsidP="001615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21 (8.43%)</w:t>
            </w:r>
          </w:p>
        </w:tc>
        <w:tc>
          <w:tcPr>
            <w:tcW w:w="198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E42024C" w14:textId="77777777" w:rsidR="00286BF0" w:rsidRPr="00F02908" w:rsidRDefault="00286BF0" w:rsidP="001615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  <w:r w:rsidRPr="00F02908">
              <w:rPr>
                <w:rFonts w:ascii="Times New Roman" w:eastAsia="微软雅黑" w:hAnsi="Times New Roman" w:cs="Times New Roman"/>
                <w:sz w:val="18"/>
                <w:szCs w:val="18"/>
              </w:rPr>
              <w:t>50 (10.04%)</w:t>
            </w:r>
          </w:p>
        </w:tc>
        <w:tc>
          <w:tcPr>
            <w:tcW w:w="1135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55EE58B" w14:textId="77777777" w:rsidR="00286BF0" w:rsidRPr="00F02908" w:rsidRDefault="00286BF0" w:rsidP="001615B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18"/>
                <w:szCs w:val="18"/>
              </w:rPr>
            </w:pPr>
          </w:p>
        </w:tc>
      </w:tr>
    </w:tbl>
    <w:p w14:paraId="10E4FCC8" w14:textId="77777777" w:rsidR="00836440" w:rsidRDefault="00836440"/>
    <w:sectPr w:rsidR="008364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827D95" w14:textId="77777777" w:rsidR="001711AA" w:rsidRDefault="001711AA" w:rsidP="00286BF0">
      <w:r>
        <w:separator/>
      </w:r>
    </w:p>
  </w:endnote>
  <w:endnote w:type="continuationSeparator" w:id="0">
    <w:p w14:paraId="4D33C779" w14:textId="77777777" w:rsidR="001711AA" w:rsidRDefault="001711AA" w:rsidP="00286B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FA7E48" w14:textId="77777777" w:rsidR="001711AA" w:rsidRDefault="001711AA" w:rsidP="00286BF0">
      <w:r>
        <w:separator/>
      </w:r>
    </w:p>
  </w:footnote>
  <w:footnote w:type="continuationSeparator" w:id="0">
    <w:p w14:paraId="458DB52E" w14:textId="77777777" w:rsidR="001711AA" w:rsidRDefault="001711AA" w:rsidP="00286B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820"/>
    <w:rsid w:val="001711AA"/>
    <w:rsid w:val="00286BF0"/>
    <w:rsid w:val="00836440"/>
    <w:rsid w:val="00AB636A"/>
    <w:rsid w:val="00C12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2767"/>
  <w15:chartTrackingRefBased/>
  <w15:docId w15:val="{C456C0BB-CD9E-4E97-BD39-CBA6E99C0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6B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6B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6B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6B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6BF0"/>
    <w:rPr>
      <w:sz w:val="18"/>
      <w:szCs w:val="18"/>
    </w:rPr>
  </w:style>
  <w:style w:type="table" w:styleId="6">
    <w:name w:val="List Table 6 Colorful"/>
    <w:basedOn w:val="a1"/>
    <w:uiPriority w:val="51"/>
    <w:rsid w:val="00286BF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致远</dc:creator>
  <cp:keywords/>
  <dc:description/>
  <cp:lastModifiedBy>王 致远</cp:lastModifiedBy>
  <cp:revision>2</cp:revision>
  <dcterms:created xsi:type="dcterms:W3CDTF">2022-05-18T06:40:00Z</dcterms:created>
  <dcterms:modified xsi:type="dcterms:W3CDTF">2022-05-18T06:40:00Z</dcterms:modified>
</cp:coreProperties>
</file>